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65E" w:rsidRPr="00624F88" w:rsidRDefault="0099265E" w:rsidP="0099265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624F88">
        <w:rPr>
          <w:rFonts w:ascii="Times New Roman" w:hAnsi="Times New Roman"/>
          <w:b/>
          <w:sz w:val="24"/>
          <w:szCs w:val="24"/>
          <w:lang w:val="en-US"/>
        </w:rPr>
        <w:t>Supplementary Table 1. Pools of primers for each PCR reaction.</w:t>
      </w:r>
    </w:p>
    <w:tbl>
      <w:tblPr>
        <w:tblW w:w="8528" w:type="dxa"/>
        <w:tblInd w:w="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4"/>
        <w:gridCol w:w="1701"/>
        <w:gridCol w:w="1701"/>
        <w:gridCol w:w="1701"/>
        <w:gridCol w:w="1701"/>
      </w:tblGrid>
      <w:tr w:rsidR="0099265E" w:rsidRPr="002923F3" w:rsidTr="000D2319">
        <w:trPr>
          <w:trHeight w:val="315"/>
        </w:trPr>
        <w:tc>
          <w:tcPr>
            <w:tcW w:w="1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  <w:t>PCR REACTION 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  <w:t>PCR REACTION 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  <w:t>PCR REACTION 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  <w:t>PCR REACTION 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  <w:t>PCR REACTION 5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7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9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0_F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7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9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0_R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9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2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2_F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9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2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2_R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3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5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6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4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1_F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3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5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6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4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1_R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5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4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8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8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3_F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5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4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8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8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3_R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5B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4B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8B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8B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6_F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7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6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8B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2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6_R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7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6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1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2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0_F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0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1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1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4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0_R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0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1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8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4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3_F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0B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1B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18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3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3_R</w:t>
            </w: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5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6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9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3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9_F</w:t>
            </w:r>
          </w:p>
        </w:tc>
      </w:tr>
      <w:tr w:rsidR="0099265E" w:rsidRPr="002923F3" w:rsidTr="000D2319">
        <w:trPr>
          <w:trHeight w:val="31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5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6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9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5_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9_R</w:t>
            </w:r>
          </w:p>
        </w:tc>
      </w:tr>
      <w:tr w:rsidR="0099265E" w:rsidRPr="002923F3" w:rsidTr="000D2319">
        <w:trPr>
          <w:trHeight w:val="31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PV16_27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8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9B_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5_R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27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8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7_F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5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2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7_R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35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2_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0_F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</w:tr>
      <w:tr w:rsidR="0099265E" w:rsidRPr="002923F3" w:rsidTr="000D2319">
        <w:trPr>
          <w:trHeight w:val="31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1_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6_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0_R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</w:tr>
      <w:tr w:rsidR="0099265E" w:rsidRPr="002923F3" w:rsidTr="000D2319">
        <w:trPr>
          <w:trHeight w:val="315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1_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6_R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4_F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4_R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</w:tr>
      <w:tr w:rsidR="0099265E" w:rsidRPr="002923F3" w:rsidTr="000D2319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7_F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</w:p>
        </w:tc>
      </w:tr>
      <w:tr w:rsidR="0099265E" w:rsidRPr="002923F3" w:rsidTr="000D2319">
        <w:trPr>
          <w:trHeight w:val="315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s-ES_tradnl" w:eastAsia="es-ES"/>
              </w:rPr>
            </w:pPr>
            <w:r w:rsidRPr="002923F3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ES"/>
              </w:rPr>
              <w:t>HPV16_47_R</w:t>
            </w:r>
          </w:p>
        </w:tc>
        <w:tc>
          <w:tcPr>
            <w:tcW w:w="1701" w:type="dxa"/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sz w:val="20"/>
                <w:szCs w:val="24"/>
                <w:lang w:val="es-ES_tradnl" w:eastAsia="es-ES"/>
              </w:rPr>
            </w:pPr>
          </w:p>
        </w:tc>
        <w:tc>
          <w:tcPr>
            <w:tcW w:w="1701" w:type="dxa"/>
            <w:vAlign w:val="center"/>
            <w:hideMark/>
          </w:tcPr>
          <w:p w:rsidR="0099265E" w:rsidRPr="002923F3" w:rsidRDefault="0099265E" w:rsidP="000D2319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sz w:val="20"/>
                <w:szCs w:val="24"/>
                <w:lang w:val="es-ES_tradnl" w:eastAsia="es-ES"/>
              </w:rPr>
            </w:pPr>
          </w:p>
        </w:tc>
      </w:tr>
    </w:tbl>
    <w:p w:rsidR="0099265E" w:rsidRDefault="0099265E" w:rsidP="0099265E">
      <w:pPr>
        <w:suppressAutoHyphens w:val="0"/>
        <w:autoSpaceDN/>
        <w:spacing w:after="160" w:line="259" w:lineRule="auto"/>
        <w:textAlignment w:val="auto"/>
        <w:rPr>
          <w:rFonts w:ascii="Times New Roman" w:eastAsia="Times New Roman" w:hAnsi="Times New Roman"/>
          <w:b/>
          <w:color w:val="000000"/>
          <w:sz w:val="24"/>
          <w:lang w:val="en-US" w:eastAsia="sv-SE"/>
        </w:rPr>
        <w:sectPr w:rsidR="0099265E" w:rsidSect="0099265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9265E" w:rsidRDefault="0099265E" w:rsidP="0099265E">
      <w:pPr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lang w:val="en-US" w:eastAsia="sv-SE"/>
        </w:rPr>
      </w:pPr>
    </w:p>
    <w:p w:rsidR="0099265E" w:rsidRPr="001569E8" w:rsidRDefault="0099265E" w:rsidP="0099265E">
      <w:pPr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lang w:val="en-US" w:eastAsia="sv-SE"/>
        </w:rPr>
      </w:pPr>
      <w:r w:rsidRPr="00313380">
        <w:rPr>
          <w:rFonts w:ascii="Times New Roman" w:eastAsia="Times New Roman" w:hAnsi="Times New Roman"/>
          <w:b/>
          <w:color w:val="000000"/>
          <w:sz w:val="24"/>
          <w:lang w:val="en-US" w:eastAsia="sv-SE"/>
        </w:rPr>
        <w:t>Supplementary Table 2. SNPs classified as novel, by position of the HPV16 genome (relative to reference genome HPV16REF, 7906 bp).</w:t>
      </w:r>
      <w:r w:rsidRPr="001569E8">
        <w:rPr>
          <w:rFonts w:ascii="Times New Roman" w:eastAsia="Times New Roman" w:hAnsi="Times New Roman"/>
          <w:b/>
          <w:color w:val="000000"/>
          <w:sz w:val="24"/>
          <w:lang w:val="en-US" w:eastAsia="sv-SE"/>
        </w:rPr>
        <w:t xml:space="preserve"> </w:t>
      </w:r>
    </w:p>
    <w:p w:rsidR="0099265E" w:rsidRDefault="0099265E" w:rsidP="00345777">
      <w:pPr>
        <w:suppressAutoHyphens w:val="0"/>
        <w:autoSpaceDN/>
        <w:jc w:val="center"/>
        <w:textAlignment w:val="auto"/>
        <w:rPr>
          <w:lang w:val="en-US"/>
        </w:rPr>
      </w:pPr>
    </w:p>
    <w:tbl>
      <w:tblPr>
        <w:tblW w:w="106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468"/>
        <w:gridCol w:w="467"/>
        <w:gridCol w:w="587"/>
        <w:gridCol w:w="468"/>
        <w:gridCol w:w="467"/>
        <w:gridCol w:w="587"/>
        <w:gridCol w:w="468"/>
        <w:gridCol w:w="467"/>
        <w:gridCol w:w="587"/>
        <w:gridCol w:w="468"/>
        <w:gridCol w:w="467"/>
        <w:gridCol w:w="587"/>
        <w:gridCol w:w="468"/>
        <w:gridCol w:w="467"/>
        <w:gridCol w:w="587"/>
        <w:gridCol w:w="468"/>
        <w:gridCol w:w="467"/>
        <w:gridCol w:w="587"/>
        <w:gridCol w:w="468"/>
        <w:gridCol w:w="467"/>
        <w:tblGridChange w:id="1">
          <w:tblGrid>
            <w:gridCol w:w="587"/>
            <w:gridCol w:w="468"/>
            <w:gridCol w:w="467"/>
            <w:gridCol w:w="587"/>
            <w:gridCol w:w="468"/>
            <w:gridCol w:w="467"/>
            <w:gridCol w:w="587"/>
            <w:gridCol w:w="468"/>
            <w:gridCol w:w="467"/>
            <w:gridCol w:w="587"/>
            <w:gridCol w:w="468"/>
            <w:gridCol w:w="467"/>
            <w:gridCol w:w="587"/>
            <w:gridCol w:w="468"/>
            <w:gridCol w:w="467"/>
            <w:gridCol w:w="587"/>
            <w:gridCol w:w="468"/>
            <w:gridCol w:w="467"/>
            <w:gridCol w:w="587"/>
            <w:gridCol w:w="468"/>
            <w:gridCol w:w="467"/>
          </w:tblGrid>
        </w:tblGridChange>
      </w:tblGrid>
      <w:tr w:rsidR="00345777" w:rsidRPr="00494BB9" w:rsidTr="00B5751E">
        <w:trPr>
          <w:trHeight w:val="315"/>
        </w:trPr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SNP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REF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LT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SNP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REF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LT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SNP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REF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LT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SNP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REF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LT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SNP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REF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LT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SNP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REF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LT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SNP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REF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LT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26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8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55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22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19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661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27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93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57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32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19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664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1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09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59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4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24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67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2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59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41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39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685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2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70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43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42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693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5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3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7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44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43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11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8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6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36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72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51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53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12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0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8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39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72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54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53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13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2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8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40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95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5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54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18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6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9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46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97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56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60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19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8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9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48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98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59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66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19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7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9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58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99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60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67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26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2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9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59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02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62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67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33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8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39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273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06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70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70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51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3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46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00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06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72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74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51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53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02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10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76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75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54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90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53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08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13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92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91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54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92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54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17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16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00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60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59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09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56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17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18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11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61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6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</w:tr>
      <w:tr w:rsidR="00345777" w:rsidRPr="00494BB9" w:rsidTr="00B5751E">
        <w:trPr>
          <w:trHeight w:val="300"/>
        </w:trPr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13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63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31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18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12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64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80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</w:tr>
      <w:tr w:rsidR="00345777" w:rsidRPr="00494BB9" w:rsidTr="00B5751E">
        <w:trPr>
          <w:trHeight w:val="315"/>
        </w:trPr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16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167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352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42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518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651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785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4BB9" w:rsidRPr="00494BB9" w:rsidRDefault="00494BB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eastAsia="sv-SE"/>
              </w:rPr>
            </w:pPr>
            <w:r w:rsidRPr="00494BB9">
              <w:rPr>
                <w:rFonts w:eastAsia="Times New Roman"/>
                <w:color w:val="000000"/>
                <w:lang w:eastAsia="sv-SE"/>
              </w:rPr>
              <w:t>A</w:t>
            </w:r>
          </w:p>
        </w:tc>
      </w:tr>
    </w:tbl>
    <w:p w:rsidR="00494BB9" w:rsidRPr="00345777" w:rsidRDefault="00494BB9" w:rsidP="00345777">
      <w:pPr>
        <w:suppressAutoHyphens w:val="0"/>
        <w:autoSpaceDN/>
        <w:jc w:val="center"/>
        <w:textAlignment w:val="auto"/>
        <w:rPr>
          <w:lang w:val="en-US"/>
        </w:rPr>
      </w:pPr>
    </w:p>
    <w:sectPr w:rsidR="00494BB9" w:rsidRPr="00345777" w:rsidSect="0099265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65E"/>
    <w:rsid w:val="000D28CF"/>
    <w:rsid w:val="00345777"/>
    <w:rsid w:val="003E1509"/>
    <w:rsid w:val="00494BB9"/>
    <w:rsid w:val="0099265E"/>
    <w:rsid w:val="00B5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265E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BB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265E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BB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39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dator</dc:creator>
  <cp:lastModifiedBy>Laila Sara Arroyo</cp:lastModifiedBy>
  <cp:revision>2</cp:revision>
  <dcterms:created xsi:type="dcterms:W3CDTF">2018-09-10T12:01:00Z</dcterms:created>
  <dcterms:modified xsi:type="dcterms:W3CDTF">2018-09-10T12:01:00Z</dcterms:modified>
</cp:coreProperties>
</file>